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BA042" w14:textId="77777777" w:rsidR="00D57671" w:rsidRPr="00064182" w:rsidRDefault="00D57671" w:rsidP="00D5767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64182">
        <w:rPr>
          <w:rFonts w:asciiTheme="majorBidi" w:hAnsiTheme="majorBidi" w:cstheme="majorBidi"/>
          <w:b/>
          <w:bCs/>
          <w:sz w:val="24"/>
          <w:szCs w:val="24"/>
        </w:rPr>
        <w:t>Questionnaire of students' attitude towards the field of study and future education and career</w:t>
      </w:r>
    </w:p>
    <w:p w14:paraId="29BFCDC8" w14:textId="77777777" w:rsidR="00D57671" w:rsidRPr="00064182" w:rsidRDefault="00D57671" w:rsidP="00D5767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E464846" w14:textId="77777777" w:rsidR="00D57671" w:rsidRPr="00064182" w:rsidRDefault="00064182" w:rsidP="00D57671">
      <w:pPr>
        <w:bidi w:val="0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>*</w:t>
      </w:r>
      <w:r w:rsidR="00D57671" w:rsidRPr="00064182">
        <w:rPr>
          <w:rFonts w:asciiTheme="majorBidi" w:hAnsiTheme="majorBidi" w:cstheme="majorBidi"/>
          <w:sz w:val="24"/>
          <w:szCs w:val="24"/>
          <w:lang w:val="en"/>
        </w:rPr>
        <w:t xml:space="preserve">With full knowledge of the above, I agree to participate in the aforementioned research as a study subject. </w:t>
      </w:r>
    </w:p>
    <w:p w14:paraId="294F7E5F" w14:textId="77777777" w:rsidR="00D57671" w:rsidRPr="00064182" w:rsidRDefault="00D57671" w:rsidP="00D57671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I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69AFCD4A" w14:textId="77777777" w:rsidR="00D57671" w:rsidRPr="00064182" w:rsidRDefault="00064182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</w:t>
      </w:r>
      <w:r w:rsidR="00D57671" w:rsidRPr="00064182">
        <w:rPr>
          <w:rFonts w:asciiTheme="majorBidi" w:hAnsiTheme="majorBidi" w:cstheme="majorBidi"/>
          <w:sz w:val="24"/>
          <w:szCs w:val="24"/>
        </w:rPr>
        <w:t xml:space="preserve"> Field of study?</w:t>
      </w:r>
    </w:p>
    <w:p w14:paraId="1863745D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Medicin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A73DD84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Dentistry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0A05E09B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Laboratory scienc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1E865102" w14:textId="75BBA275" w:rsidR="00D57671" w:rsidRPr="00064182" w:rsidRDefault="00D82525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</w:t>
      </w:r>
      <w:r w:rsidR="00D57671" w:rsidRPr="00064182">
        <w:rPr>
          <w:rFonts w:asciiTheme="majorBidi" w:hAnsiTheme="majorBidi" w:cstheme="majorBidi"/>
          <w:sz w:val="24"/>
          <w:szCs w:val="24"/>
        </w:rPr>
        <w:t xml:space="preserve">perating room </w:t>
      </w:r>
      <w:r w:rsidR="00D57671"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21DE8422" w14:textId="0A5C1274" w:rsidR="00D57671" w:rsidRPr="00064182" w:rsidRDefault="00D82525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</w:t>
      </w:r>
      <w:r w:rsidRPr="00D82525">
        <w:rPr>
          <w:rFonts w:asciiTheme="majorBidi" w:hAnsiTheme="majorBidi" w:cstheme="majorBidi"/>
          <w:sz w:val="24"/>
          <w:szCs w:val="24"/>
        </w:rPr>
        <w:t>urse anesthetist</w:t>
      </w:r>
      <w:r w:rsidRPr="00D82525">
        <w:rPr>
          <w:rFonts w:asciiTheme="majorBidi" w:hAnsiTheme="majorBidi" w:cstheme="majorBidi"/>
          <w:sz w:val="24"/>
          <w:szCs w:val="24"/>
        </w:rPr>
        <w:t xml:space="preserve"> </w:t>
      </w:r>
      <w:r w:rsidR="00D57671"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07FCDFC" w14:textId="77777777" w:rsidR="00000000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Radiology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20E413E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2- Academic semester?</w:t>
      </w:r>
    </w:p>
    <w:p w14:paraId="27E9DBBD" w14:textId="77777777" w:rsidR="00D57671" w:rsidRPr="00064182" w:rsidRDefault="00064182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</w:t>
      </w:r>
      <w:r w:rsidR="00D57671" w:rsidRPr="00064182">
        <w:rPr>
          <w:rFonts w:asciiTheme="majorBidi" w:hAnsiTheme="majorBidi" w:cstheme="majorBidi"/>
          <w:sz w:val="24"/>
          <w:szCs w:val="24"/>
        </w:rPr>
        <w:t xml:space="preserve"> Age?</w:t>
      </w:r>
    </w:p>
    <w:p w14:paraId="519FB102" w14:textId="77777777" w:rsidR="00D57671" w:rsidRDefault="00064182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</w:t>
      </w:r>
      <w:r w:rsidR="00D57671" w:rsidRPr="00064182">
        <w:rPr>
          <w:rFonts w:asciiTheme="majorBidi" w:hAnsiTheme="majorBidi" w:cstheme="majorBidi"/>
          <w:sz w:val="24"/>
          <w:szCs w:val="24"/>
        </w:rPr>
        <w:t xml:space="preserve"> Marital status?</w:t>
      </w:r>
    </w:p>
    <w:p w14:paraId="76568146" w14:textId="77777777" w:rsidR="00B645B6" w:rsidRDefault="00B645B6" w:rsidP="00B645B6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>
        <w:rPr>
          <w:rFonts w:asciiTheme="majorBidi" w:hAnsiTheme="majorBidi" w:cstheme="majorBidi"/>
          <w:sz w:val="24"/>
          <w:szCs w:val="24"/>
          <w:lang w:val="en"/>
        </w:rPr>
        <w:t>S</w:t>
      </w:r>
      <w:r w:rsidRPr="00B645B6">
        <w:rPr>
          <w:rFonts w:asciiTheme="majorBidi" w:hAnsiTheme="majorBidi" w:cstheme="majorBidi"/>
          <w:sz w:val="24"/>
          <w:szCs w:val="24"/>
          <w:lang w:val="en"/>
        </w:rPr>
        <w:t xml:space="preserve">ingl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6FAA5BAE" w14:textId="77777777" w:rsidR="00B645B6" w:rsidRPr="00064182" w:rsidRDefault="00B645B6" w:rsidP="00B645B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"/>
        </w:rPr>
        <w:t>M</w:t>
      </w:r>
      <w:r w:rsidRPr="00B645B6">
        <w:rPr>
          <w:rFonts w:asciiTheme="majorBidi" w:hAnsiTheme="majorBidi" w:cstheme="majorBidi"/>
          <w:sz w:val="24"/>
          <w:szCs w:val="24"/>
          <w:lang w:val="en"/>
        </w:rPr>
        <w:t>arried</w:t>
      </w:r>
      <w:r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58C08C9" w14:textId="77777777" w:rsidR="00D57671" w:rsidRPr="00064182" w:rsidRDefault="00064182" w:rsidP="00D57671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</w:t>
      </w:r>
      <w:r w:rsidR="00D57671" w:rsidRPr="00064182">
        <w:rPr>
          <w:rFonts w:asciiTheme="majorBidi" w:hAnsiTheme="majorBidi" w:cstheme="majorBidi"/>
          <w:sz w:val="24"/>
          <w:szCs w:val="24"/>
        </w:rPr>
        <w:t xml:space="preserve"> Place of residence?</w:t>
      </w:r>
    </w:p>
    <w:p w14:paraId="1839FA7D" w14:textId="77777777" w:rsidR="00D57671" w:rsidRPr="00064182" w:rsidRDefault="00D57671" w:rsidP="00D57671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City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034B3D71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Villag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880DC15" w14:textId="77777777" w:rsidR="00D57671" w:rsidRPr="00064182" w:rsidRDefault="00064182" w:rsidP="00D57671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* </w:t>
      </w:r>
      <w:r w:rsidR="00D57671" w:rsidRPr="00064182">
        <w:rPr>
          <w:rFonts w:asciiTheme="majorBidi" w:hAnsiTheme="majorBidi" w:cstheme="majorBidi"/>
          <w:sz w:val="24"/>
          <w:szCs w:val="24"/>
        </w:rPr>
        <w:t>Student Housing Status</w:t>
      </w:r>
      <w:r w:rsidR="00D57671" w:rsidRPr="00064182">
        <w:rPr>
          <w:rFonts w:asciiTheme="majorBidi" w:hAnsiTheme="majorBidi" w:cstheme="majorBidi"/>
          <w:sz w:val="24"/>
          <w:szCs w:val="24"/>
          <w:lang w:val="en"/>
        </w:rPr>
        <w:t xml:space="preserve">? </w:t>
      </w:r>
    </w:p>
    <w:p w14:paraId="02880F24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a dormitory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8B985B6" w14:textId="77777777" w:rsidR="00D57671" w:rsidRPr="00064182" w:rsidRDefault="00D57671" w:rsidP="00D576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non-dormitory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404B6259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* Family financial level: </w:t>
      </w:r>
    </w:p>
    <w:p w14:paraId="2708C8E6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good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170FEDDC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averag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</w:p>
    <w:p w14:paraId="5924BD47" w14:textId="77777777" w:rsidR="00D57671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  <w:lang w:val="en"/>
        </w:rPr>
        <w:t xml:space="preserve">bad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17E3B03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 Father's education</w:t>
      </w:r>
    </w:p>
    <w:p w14:paraId="12AAC35A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Elementary, middle School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C14FE7B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High School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0C7383A9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lastRenderedPageBreak/>
        <w:t xml:space="preserve">Community Colleges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468EAF1B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Bachelor's De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6AE067F0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Master's De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E0046D1" w14:textId="77777777" w:rsidR="00D57671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Doctoral Degree or Ph.D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2BA997AB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* Mother's education</w:t>
      </w:r>
    </w:p>
    <w:p w14:paraId="242C4980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Elementary, middle School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520C66D3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High School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40D196C0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Community Colleges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43912562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Bachelor's De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253EE14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Master's De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58E1480F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Doctoral Degree or Ph.D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55965CA3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1- I am satisfied with choosing this field.</w:t>
      </w:r>
    </w:p>
    <w:p w14:paraId="046CB65B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599C6C11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60EAAC0E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25D773CC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5582235D" w14:textId="77777777" w:rsidR="00064182" w:rsidRPr="00064182" w:rsidRDefault="00064182" w:rsidP="0006418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C9380D8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2- The goals of the courses offered in this field are tailored to the individual needs and expectations of students.</w:t>
      </w:r>
    </w:p>
    <w:p w14:paraId="41C2EB69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6DCDE83E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0F538F35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13A9A153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6D9EA20D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9BBAFB3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3- After studying this field, I became more interested in it.</w:t>
      </w:r>
    </w:p>
    <w:p w14:paraId="30506448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1723FA8C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5A4F7EE9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36C4975F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2EEFF27A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4635F96D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4- </w:t>
      </w:r>
      <w:r w:rsidRPr="00064182">
        <w:rPr>
          <w:rFonts w:asciiTheme="majorBidi" w:hAnsiTheme="majorBidi" w:cstheme="majorBidi"/>
          <w:sz w:val="24"/>
          <w:szCs w:val="24"/>
        </w:rPr>
        <w:t>In my opinion, the society in which I live has a positive attitude towards this field.</w:t>
      </w:r>
    </w:p>
    <w:p w14:paraId="1FAEB2E6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lastRenderedPageBreak/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0C11F567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28002DB6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29E668EC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0753FC5B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C04E1A3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5- </w:t>
      </w:r>
      <w:r w:rsidRPr="00064182">
        <w:rPr>
          <w:rFonts w:asciiTheme="majorBidi" w:hAnsiTheme="majorBidi" w:cstheme="majorBidi"/>
          <w:sz w:val="24"/>
          <w:szCs w:val="24"/>
        </w:rPr>
        <w:t>In my opinion, this field becomes more valuable in higher grades.</w:t>
      </w:r>
    </w:p>
    <w:p w14:paraId="2250F4FF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16D398C1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4E97EDD8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358C471E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619126F5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189075C6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6- </w:t>
      </w:r>
      <w:r w:rsidRPr="00064182">
        <w:rPr>
          <w:rFonts w:asciiTheme="majorBidi" w:hAnsiTheme="majorBidi" w:cstheme="majorBidi"/>
          <w:sz w:val="24"/>
          <w:szCs w:val="24"/>
        </w:rPr>
        <w:t>The opinion of students of other fields is suitable for my field.</w:t>
      </w:r>
    </w:p>
    <w:p w14:paraId="7902EE90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00870F04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5857B3F0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379EF3D4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67FCD1B2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69059704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7- </w:t>
      </w:r>
      <w:r w:rsidRPr="00064182">
        <w:rPr>
          <w:rFonts w:asciiTheme="majorBidi" w:hAnsiTheme="majorBidi" w:cstheme="majorBidi"/>
          <w:sz w:val="24"/>
          <w:szCs w:val="24"/>
        </w:rPr>
        <w:t>I hope to continue studying in this field.</w:t>
      </w:r>
    </w:p>
    <w:p w14:paraId="167F703D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32018A56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Agree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0024C53C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 </w:t>
      </w:r>
    </w:p>
    <w:p w14:paraId="1DAF46EC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64182">
        <w:rPr>
          <w:rFonts w:asciiTheme="majorBidi" w:hAnsiTheme="majorBidi" w:cstheme="majorBidi"/>
          <w:sz w:val="24"/>
          <w:szCs w:val="24"/>
        </w:rPr>
        <w:t xml:space="preserve"> </w:t>
      </w:r>
    </w:p>
    <w:p w14:paraId="68408115" w14:textId="77777777" w:rsidR="00064182" w:rsidRP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 w:rsidRPr="00064182">
        <w:rPr>
          <w:rFonts w:asciiTheme="majorBidi" w:hAnsiTheme="majorBidi" w:cstheme="majorBidi"/>
          <w:sz w:val="24"/>
          <w:szCs w:val="24"/>
        </w:rPr>
        <w:t>Totally disagree</w:t>
      </w:r>
      <w:r w:rsidRPr="00064182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0DA4F772" w14:textId="77777777" w:rsidR="00064182" w:rsidRDefault="00064182" w:rsidP="00064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8- </w:t>
      </w:r>
      <w:r w:rsidR="000F1A15" w:rsidRPr="000F1A15">
        <w:rPr>
          <w:rFonts w:asciiTheme="majorBidi" w:hAnsiTheme="majorBidi" w:cstheme="majorBidi"/>
          <w:sz w:val="24"/>
          <w:szCs w:val="24"/>
        </w:rPr>
        <w:t>Professors of this field encourage students to find a suitable job.</w:t>
      </w:r>
    </w:p>
    <w:p w14:paraId="0CB58AB6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B9727BC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60DC12F0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75CF7181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3242466B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339447B8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9- </w:t>
      </w:r>
      <w:r w:rsidRPr="000F1A15">
        <w:rPr>
          <w:rFonts w:asciiTheme="majorBidi" w:hAnsiTheme="majorBidi" w:cstheme="majorBidi"/>
          <w:sz w:val="24"/>
          <w:szCs w:val="24"/>
        </w:rPr>
        <w:t>In my opinion, the income of this field is suitable.</w:t>
      </w:r>
    </w:p>
    <w:p w14:paraId="5A90374F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lastRenderedPageBreak/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69A6A6E4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395D66D3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4F3E7901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2AB4F8BA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BB6B77B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10- </w:t>
      </w:r>
      <w:r w:rsidRPr="000F1A15">
        <w:rPr>
          <w:rFonts w:asciiTheme="majorBidi" w:hAnsiTheme="majorBidi" w:cstheme="majorBidi"/>
          <w:sz w:val="24"/>
          <w:szCs w:val="24"/>
        </w:rPr>
        <w:t>I am not worried about the career future in this field.</w:t>
      </w:r>
    </w:p>
    <w:p w14:paraId="2BA9E791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30255F26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4BFF47F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73136EBF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4B8C8195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6854160E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1- </w:t>
      </w:r>
      <w:r w:rsidRPr="000F1A15">
        <w:rPr>
          <w:rFonts w:asciiTheme="majorBidi" w:hAnsiTheme="majorBidi" w:cstheme="majorBidi"/>
          <w:sz w:val="24"/>
          <w:szCs w:val="24"/>
        </w:rPr>
        <w:t>In my opinion, there is a proper counseling system in the university in the field of future career.</w:t>
      </w:r>
    </w:p>
    <w:p w14:paraId="7CDF0A9F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13A7796A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1AE99088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0D5A6DA7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612D54A4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23150187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2- </w:t>
      </w:r>
      <w:r w:rsidRPr="000F1A15">
        <w:rPr>
          <w:rFonts w:asciiTheme="majorBidi" w:hAnsiTheme="majorBidi" w:cstheme="majorBidi"/>
          <w:sz w:val="24"/>
          <w:szCs w:val="24"/>
        </w:rPr>
        <w:t>I like working in my field of study.</w:t>
      </w:r>
    </w:p>
    <w:p w14:paraId="77E86BBC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A7A0761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679E649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D845464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48A639F3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2C09ECE8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3- </w:t>
      </w:r>
      <w:r w:rsidRPr="000F1A15">
        <w:rPr>
          <w:rFonts w:asciiTheme="majorBidi" w:hAnsiTheme="majorBidi" w:cstheme="majorBidi"/>
          <w:sz w:val="24"/>
          <w:szCs w:val="24"/>
        </w:rPr>
        <w:t xml:space="preserve">In my opinion, the employment situation in this field </w:t>
      </w:r>
      <w:r w:rsidR="0059239D" w:rsidRPr="0059239D">
        <w:rPr>
          <w:rFonts w:asciiTheme="majorBidi" w:hAnsiTheme="majorBidi" w:cstheme="majorBidi"/>
          <w:sz w:val="24"/>
          <w:szCs w:val="24"/>
        </w:rPr>
        <w:t>in Iran</w:t>
      </w:r>
      <w:r w:rsidR="0059239D">
        <w:rPr>
          <w:rFonts w:asciiTheme="majorBidi" w:hAnsiTheme="majorBidi" w:cstheme="majorBidi"/>
          <w:sz w:val="24"/>
          <w:szCs w:val="24"/>
        </w:rPr>
        <w:t xml:space="preserve"> </w:t>
      </w:r>
      <w:r w:rsidRPr="000F1A15">
        <w:rPr>
          <w:rFonts w:asciiTheme="majorBidi" w:hAnsiTheme="majorBidi" w:cstheme="majorBidi"/>
          <w:sz w:val="24"/>
          <w:szCs w:val="24"/>
        </w:rPr>
        <w:t>is more suitable for higher levels.</w:t>
      </w:r>
    </w:p>
    <w:p w14:paraId="13D23AA7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0320DF41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1F217823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620AA10B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4CD11B08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0D06DB4D" w14:textId="77777777" w:rsid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14- </w:t>
      </w:r>
      <w:r w:rsidRPr="000F1A15">
        <w:rPr>
          <w:rFonts w:asciiTheme="majorBidi" w:hAnsiTheme="majorBidi" w:cstheme="majorBidi"/>
          <w:sz w:val="24"/>
          <w:szCs w:val="24"/>
        </w:rPr>
        <w:t>In my opinion, the number of employment opportunities in this field within the country is appropriate.</w:t>
      </w:r>
    </w:p>
    <w:p w14:paraId="5B17C0D5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Totally 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394D9D7F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Agree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719FDD1C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 xml:space="preserve">Neutral/no opinion 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 </w:t>
      </w:r>
    </w:p>
    <w:p w14:paraId="1CF2826B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F1A15">
        <w:rPr>
          <w:rFonts w:asciiTheme="majorBidi" w:hAnsiTheme="majorBidi" w:cstheme="majorBidi"/>
          <w:sz w:val="24"/>
          <w:szCs w:val="24"/>
        </w:rPr>
        <w:t xml:space="preserve"> </w:t>
      </w:r>
    </w:p>
    <w:p w14:paraId="1E821778" w14:textId="77777777" w:rsidR="000F1A15" w:rsidRPr="000F1A15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  <w:r w:rsidRPr="000F1A15">
        <w:rPr>
          <w:rFonts w:asciiTheme="majorBidi" w:hAnsiTheme="majorBidi" w:cstheme="majorBidi"/>
          <w:sz w:val="24"/>
          <w:szCs w:val="24"/>
        </w:rPr>
        <w:t>Totally disagree</w:t>
      </w:r>
      <w:r w:rsidRPr="000F1A15">
        <w:rPr>
          <w:rFonts w:asciiTheme="majorBidi" w:hAnsiTheme="majorBidi" w:cstheme="majorBidi"/>
          <w:sz w:val="24"/>
          <w:szCs w:val="24"/>
        </w:rPr>
        <w:sym w:font="Wingdings 2" w:char="F02A"/>
      </w:r>
    </w:p>
    <w:p w14:paraId="7FCB0CD7" w14:textId="77777777" w:rsidR="000F1A15" w:rsidRPr="00064182" w:rsidRDefault="000F1A15" w:rsidP="000F1A15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0F1A15" w:rsidRPr="00064182" w:rsidSect="005328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7E7"/>
    <w:rsid w:val="00064182"/>
    <w:rsid w:val="000F1A15"/>
    <w:rsid w:val="00493D8C"/>
    <w:rsid w:val="004C06FF"/>
    <w:rsid w:val="004E47E7"/>
    <w:rsid w:val="004E4D9C"/>
    <w:rsid w:val="0053289E"/>
    <w:rsid w:val="0059239D"/>
    <w:rsid w:val="007D6A60"/>
    <w:rsid w:val="00893D32"/>
    <w:rsid w:val="009F4D28"/>
    <w:rsid w:val="00B645B6"/>
    <w:rsid w:val="00D57671"/>
    <w:rsid w:val="00D8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2F554"/>
  <w15:chartTrackingRefBased/>
  <w15:docId w15:val="{3822E9C1-684F-4D68-8A61-CD079C3B4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A1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8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otpc</dc:creator>
  <cp:keywords/>
  <dc:description/>
  <cp:lastModifiedBy>Seyyedamir Moradian</cp:lastModifiedBy>
  <cp:revision>5</cp:revision>
  <dcterms:created xsi:type="dcterms:W3CDTF">2024-10-19T08:48:00Z</dcterms:created>
  <dcterms:modified xsi:type="dcterms:W3CDTF">2025-02-21T09:00:00Z</dcterms:modified>
</cp:coreProperties>
</file>